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00ACF3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3F7DC38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EE52AE8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6C8003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1BD672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A2BBC0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D854F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40896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411209A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8AC005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95DF6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A8251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A2F54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CA8D1E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3886ED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A1D89E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01C56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862F1B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086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5B4DE0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0E4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CCB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3B0E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9B1EA0" w14:textId="341BD310" w:rsidR="0068643A" w:rsidRPr="00FD6E06" w:rsidRDefault="001F13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F2B0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793A0E" w14:textId="3BB6FCA7" w:rsidR="0068643A" w:rsidRPr="00FD6E06" w:rsidRDefault="00BD53A0" w:rsidP="004131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413161" w:rsidRPr="004131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68643A" w:rsidRPr="00FD6E06" w14:paraId="4D0724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6EC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AB6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FE2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40E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53EBF9" w14:textId="2FDEFB67" w:rsidR="0068643A" w:rsidRPr="00FD6E06" w:rsidRDefault="004878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90833B" w14:textId="77777777" w:rsidR="0068643A" w:rsidRPr="00FD6E06" w:rsidRDefault="0068643A" w:rsidP="004131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8D087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19F4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C1E9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DD4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4BB4F1" w14:textId="0342E086" w:rsidR="0068643A" w:rsidRPr="00FD6E06" w:rsidRDefault="00CB08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964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342DDF" w14:textId="4045DFEC" w:rsidR="0068643A" w:rsidRPr="00FD6E06" w:rsidRDefault="00E03ECD" w:rsidP="004131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</w:p>
        </w:tc>
      </w:tr>
      <w:tr w:rsidR="0068643A" w:rsidRPr="00FD6E06" w14:paraId="1E1F958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ECC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83A9A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794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CE1E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6508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13A117" w14:textId="4AC7AD7E" w:rsidR="0068643A" w:rsidRPr="00FD6E06" w:rsidRDefault="00CB08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7F6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53A701" w14:textId="1DFD6525" w:rsidR="0068643A" w:rsidRPr="00FD6E06" w:rsidRDefault="00504E11" w:rsidP="004131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C862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0A3C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C862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6F4BB0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6F7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69A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F37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457114" w14:textId="26DEDF6C" w:rsidR="0068643A" w:rsidRPr="00FD6E06" w:rsidRDefault="003779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0FED7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151ECF" w14:textId="7B443238" w:rsidR="0068643A" w:rsidRPr="00FD6E06" w:rsidRDefault="00565F6B" w:rsidP="004131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4112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8021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024B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</w:p>
        </w:tc>
      </w:tr>
      <w:tr w:rsidR="0068643A" w:rsidRPr="00FD6E06" w14:paraId="267424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986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67A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952C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DBD3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5EF53A" w14:textId="0495CE30" w:rsidR="0068643A" w:rsidRPr="00FD6E06" w:rsidRDefault="00DB08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F2BE1D" w14:textId="77777777" w:rsidR="0068643A" w:rsidRPr="00FD6E06" w:rsidRDefault="0068643A" w:rsidP="004131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84350E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26E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E246E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340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88A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22C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A0C1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19DD52" w14:textId="761A0B37" w:rsidR="0068643A" w:rsidRPr="00FD6E06" w:rsidRDefault="006E23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4C59F8" w14:textId="77777777" w:rsidR="0068643A" w:rsidRPr="00FD6E06" w:rsidRDefault="0068643A" w:rsidP="004131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F752A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AB5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500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2B4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25FE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A364E1" w14:textId="3FFBE391" w:rsidR="0068643A" w:rsidRPr="00FD6E06" w:rsidRDefault="006E23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61D6AA" w14:textId="77777777" w:rsidR="0068643A" w:rsidRPr="00FD6E06" w:rsidRDefault="0068643A" w:rsidP="004131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89424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FC1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BFF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7DE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B02CA3" w14:textId="440A305E" w:rsidR="0068643A" w:rsidRPr="00FD6E06" w:rsidRDefault="006D2F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AD54F6" w14:textId="3A1DF572" w:rsidR="0068643A" w:rsidRPr="00FD6E06" w:rsidRDefault="006D2F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142FF" w14:textId="77777777" w:rsidR="0068643A" w:rsidRPr="00FD6E06" w:rsidRDefault="0068643A" w:rsidP="004131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4A4460B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6482F1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0547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F76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ABDF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3F0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4DA3C3" w14:textId="25D4AD4B" w:rsidR="0068643A" w:rsidRPr="00FD6E06" w:rsidRDefault="005E66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9013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51D27F" w14:textId="0F52354A" w:rsidR="0068643A" w:rsidRPr="00FD6E06" w:rsidRDefault="00A81791" w:rsidP="004131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-170</w:t>
            </w:r>
          </w:p>
        </w:tc>
      </w:tr>
      <w:tr w:rsidR="0068643A" w:rsidRPr="00FD6E06" w14:paraId="6A46A9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F9F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DBD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91AF9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C4C9F8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907BB8" w14:textId="5FD521F5" w:rsidR="0068643A" w:rsidRPr="00FD6E06" w:rsidRDefault="006A52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729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3D21CD" w14:textId="287B98A3" w:rsidR="0068643A" w:rsidRPr="00FD6E06" w:rsidRDefault="008E53FC" w:rsidP="004131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CF57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 w:rsidR="00CF57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14:paraId="0E44525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3E5B45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70528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67F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FC9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31E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313D16" w14:textId="005F31F2" w:rsidR="0068643A" w:rsidRPr="00FD6E06" w:rsidRDefault="008143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016A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648313" w14:textId="447B8D37" w:rsidR="0068643A" w:rsidRPr="00FD6E06" w:rsidRDefault="007B093A" w:rsidP="004131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3A68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 w:rsidR="00D26A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18009F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168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57B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F52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BC445A" w14:textId="617CE1DF" w:rsidR="0068643A" w:rsidRPr="00FD6E06" w:rsidRDefault="008143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96FA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0F1761" w14:textId="26EE8A7C" w:rsidR="0068643A" w:rsidRPr="00FD6E06" w:rsidRDefault="00373EBC" w:rsidP="004131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C46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B03E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535C31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E88C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83A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DF6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FE982" w14:textId="76B668EC" w:rsidR="0068643A" w:rsidRPr="00FD6E06" w:rsidRDefault="008143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2DFE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7D48BD" w14:textId="0B0E022F" w:rsidR="0068643A" w:rsidRPr="00FD6E06" w:rsidRDefault="00186937" w:rsidP="004131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281F8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3464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5E22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BB4AE3" w:rsidRPr="00FD6E06" w14:paraId="1BA892E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8A11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FC6B3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752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C88C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F16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D1C012" w14:textId="21149F6C" w:rsidR="0068643A" w:rsidRPr="00FD6E06" w:rsidRDefault="008143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C254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43880A" w14:textId="01B4D9FF" w:rsidR="0068643A" w:rsidRPr="00FD6E06" w:rsidRDefault="008D0D3C" w:rsidP="004131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C82C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</w:t>
            </w:r>
            <w:r w:rsidR="001D1B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33FF12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F88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070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1F5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929F7C" w14:textId="15440092" w:rsidR="0068643A" w:rsidRPr="00FD6E06" w:rsidRDefault="008143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FD0E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22E02D" w14:textId="1924C4BC" w:rsidR="0068643A" w:rsidRPr="00FD6E06" w:rsidRDefault="0061148A" w:rsidP="004131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3F21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8</w:t>
            </w:r>
            <w:r w:rsidR="00B57B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5E8548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DAD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7227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AE6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0E5EC9" w14:textId="02621738" w:rsidR="0068643A" w:rsidRPr="00FD6E06" w:rsidRDefault="008143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5735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AEA890" w14:textId="38E683A3" w:rsidR="0068643A" w:rsidRPr="00FD6E06" w:rsidRDefault="005B66AC" w:rsidP="004131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B876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</w:t>
            </w:r>
            <w:r w:rsidR="00C80D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639C25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077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68D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FF6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0FC06C" w14:textId="74676E68" w:rsidR="0068643A" w:rsidRPr="00FD6E06" w:rsidRDefault="005E4A3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55A555" w14:textId="046257F0" w:rsidR="0068643A" w:rsidRPr="00FD6E06" w:rsidRDefault="005E4A3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B48D44" w14:textId="77777777" w:rsidR="0068643A" w:rsidRPr="00FD6E06" w:rsidRDefault="0068643A" w:rsidP="004131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F2CDFD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890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2E8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2DD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3BED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1BECC9" w14:textId="46DD2473" w:rsidR="0068643A" w:rsidRPr="00FD6E06" w:rsidRDefault="000939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57AA4B" w14:textId="77777777" w:rsidR="0068643A" w:rsidRPr="00FD6E06" w:rsidRDefault="0068643A" w:rsidP="004131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41E91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3A7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B77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CDB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951ADE" w14:textId="5FC76AD1" w:rsidR="0068643A" w:rsidRPr="00FD6E06" w:rsidRDefault="006F74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349B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4FA94B" w14:textId="52E656BE" w:rsidR="0068643A" w:rsidRPr="00FD6E06" w:rsidRDefault="00616143" w:rsidP="004131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7</w:t>
            </w:r>
            <w:r w:rsidR="009478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274A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</w:tr>
      <w:tr w:rsidR="00BB4AE3" w:rsidRPr="00FD6E06" w14:paraId="1DA706F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8A53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AD4D18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C255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4B2C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6A2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C9F7EC" w14:textId="19751B53" w:rsidR="0068643A" w:rsidRPr="00FD6E06" w:rsidRDefault="006F74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38CE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60C0E5" w14:textId="3B0AAEF2" w:rsidR="0068643A" w:rsidRPr="00FD6E06" w:rsidRDefault="00184DDB" w:rsidP="004131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CA3F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961A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CA3F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C924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0D2302F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780F8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95B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18D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1A5EC4" w14:textId="45683B83" w:rsidR="0068643A" w:rsidRPr="00FD6E06" w:rsidRDefault="00E7626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28F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2D47A9" w14:textId="093BD762" w:rsidR="0068643A" w:rsidRPr="00FD6E06" w:rsidRDefault="00DF2A35" w:rsidP="004131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F46C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F46C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</w:tr>
      <w:tr w:rsidR="0068643A" w:rsidRPr="00FD6E06" w14:paraId="6376F68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4F4F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A6E6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FC1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96986" w14:textId="422951C2" w:rsidR="0068643A" w:rsidRPr="00FD6E06" w:rsidRDefault="00E7626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F214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F7C615" w14:textId="18537F34" w:rsidR="0068643A" w:rsidRPr="00FD6E06" w:rsidRDefault="00D43F0A" w:rsidP="004131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C819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C73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</w:tr>
      <w:tr w:rsidR="0068643A" w:rsidRPr="00FD6E06" w14:paraId="24654BD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CB69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56A4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FF87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FD41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F8CC7" w14:textId="3FBEEAE8" w:rsidR="0068643A" w:rsidRPr="00FD6E06" w:rsidRDefault="0086667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888BBB" w14:textId="77777777" w:rsidR="0068643A" w:rsidRPr="00FD6E06" w:rsidRDefault="0068643A" w:rsidP="004131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90228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A64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77D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F982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037FFD" w14:textId="213A854A" w:rsidR="0068643A" w:rsidRPr="00FD6E06" w:rsidRDefault="0086667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51FA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164280" w14:textId="0386AC74" w:rsidR="0068643A" w:rsidRPr="00FD6E06" w:rsidRDefault="00197855" w:rsidP="004131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0B04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0B04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</w:tr>
      <w:tr w:rsidR="0068643A" w:rsidRPr="00FD6E06" w14:paraId="190611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954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EF6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48F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3D8A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973A2" w14:textId="67A855FF" w:rsidR="0068643A" w:rsidRPr="00FD6E06" w:rsidRDefault="005643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A60477" w14:textId="77777777" w:rsidR="0068643A" w:rsidRPr="00FD6E06" w:rsidRDefault="0068643A" w:rsidP="004131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18D5D9BC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F58432" w14:textId="77777777" w:rsidR="00C032BA" w:rsidRDefault="00C032BA" w:rsidP="00FD6E06">
      <w:pPr>
        <w:spacing w:after="0" w:line="240" w:lineRule="auto"/>
      </w:pPr>
      <w:r>
        <w:separator/>
      </w:r>
    </w:p>
  </w:endnote>
  <w:endnote w:type="continuationSeparator" w:id="0">
    <w:p w14:paraId="0CA7FDDF" w14:textId="77777777" w:rsidR="00C032BA" w:rsidRDefault="00C032B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B8B3AD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5D77528" wp14:editId="15B6795E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7A3C6B" w14:textId="77777777" w:rsidR="00C032BA" w:rsidRDefault="00C032BA" w:rsidP="00FD6E06">
      <w:pPr>
        <w:spacing w:after="0" w:line="240" w:lineRule="auto"/>
      </w:pPr>
      <w:r>
        <w:separator/>
      </w:r>
    </w:p>
  </w:footnote>
  <w:footnote w:type="continuationSeparator" w:id="0">
    <w:p w14:paraId="4F122FC9" w14:textId="77777777" w:rsidR="00C032BA" w:rsidRDefault="00C032B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2092414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B9E11E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94130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1552B"/>
    <w:rsid w:val="00024BD8"/>
    <w:rsid w:val="00093991"/>
    <w:rsid w:val="000A3CCB"/>
    <w:rsid w:val="000B0400"/>
    <w:rsid w:val="00184DDB"/>
    <w:rsid w:val="00186937"/>
    <w:rsid w:val="00197855"/>
    <w:rsid w:val="001A243E"/>
    <w:rsid w:val="001D1B52"/>
    <w:rsid w:val="001E4CA1"/>
    <w:rsid w:val="001F1329"/>
    <w:rsid w:val="002253F7"/>
    <w:rsid w:val="00274A18"/>
    <w:rsid w:val="00281F83"/>
    <w:rsid w:val="00373EBC"/>
    <w:rsid w:val="00377971"/>
    <w:rsid w:val="00393AB8"/>
    <w:rsid w:val="003A682E"/>
    <w:rsid w:val="003F21FF"/>
    <w:rsid w:val="00411204"/>
    <w:rsid w:val="00413161"/>
    <w:rsid w:val="00487826"/>
    <w:rsid w:val="00502392"/>
    <w:rsid w:val="00504E11"/>
    <w:rsid w:val="0056435C"/>
    <w:rsid w:val="00565F6B"/>
    <w:rsid w:val="0057091E"/>
    <w:rsid w:val="005B66AC"/>
    <w:rsid w:val="005E2236"/>
    <w:rsid w:val="005E4A37"/>
    <w:rsid w:val="005E66EC"/>
    <w:rsid w:val="0061148A"/>
    <w:rsid w:val="00616143"/>
    <w:rsid w:val="00664936"/>
    <w:rsid w:val="0068643A"/>
    <w:rsid w:val="006A5205"/>
    <w:rsid w:val="006C66CD"/>
    <w:rsid w:val="006D2F9A"/>
    <w:rsid w:val="006E2377"/>
    <w:rsid w:val="006F74E8"/>
    <w:rsid w:val="0070168D"/>
    <w:rsid w:val="00745FEA"/>
    <w:rsid w:val="00750A0E"/>
    <w:rsid w:val="007924AC"/>
    <w:rsid w:val="0079482E"/>
    <w:rsid w:val="007A4C72"/>
    <w:rsid w:val="007B093A"/>
    <w:rsid w:val="0080211C"/>
    <w:rsid w:val="00814317"/>
    <w:rsid w:val="0086667E"/>
    <w:rsid w:val="008D0D3C"/>
    <w:rsid w:val="008E11E1"/>
    <w:rsid w:val="008E53FC"/>
    <w:rsid w:val="00934645"/>
    <w:rsid w:val="0093744B"/>
    <w:rsid w:val="009478C3"/>
    <w:rsid w:val="00961A21"/>
    <w:rsid w:val="009B20D2"/>
    <w:rsid w:val="00A0782F"/>
    <w:rsid w:val="00A70E46"/>
    <w:rsid w:val="00A81791"/>
    <w:rsid w:val="00B03E96"/>
    <w:rsid w:val="00B0479E"/>
    <w:rsid w:val="00B567D4"/>
    <w:rsid w:val="00B57B67"/>
    <w:rsid w:val="00B8762C"/>
    <w:rsid w:val="00BB4AE3"/>
    <w:rsid w:val="00BD53A0"/>
    <w:rsid w:val="00C032BA"/>
    <w:rsid w:val="00C73492"/>
    <w:rsid w:val="00C80D2F"/>
    <w:rsid w:val="00C81974"/>
    <w:rsid w:val="00C82CAC"/>
    <w:rsid w:val="00C862FC"/>
    <w:rsid w:val="00C9247C"/>
    <w:rsid w:val="00CA3FF0"/>
    <w:rsid w:val="00CA6DD4"/>
    <w:rsid w:val="00CB08D7"/>
    <w:rsid w:val="00CF5762"/>
    <w:rsid w:val="00D26A50"/>
    <w:rsid w:val="00D43F0A"/>
    <w:rsid w:val="00D9198B"/>
    <w:rsid w:val="00DB0879"/>
    <w:rsid w:val="00DF2A35"/>
    <w:rsid w:val="00E03ECD"/>
    <w:rsid w:val="00E146A0"/>
    <w:rsid w:val="00E7626F"/>
    <w:rsid w:val="00EA1725"/>
    <w:rsid w:val="00EA2C6B"/>
    <w:rsid w:val="00EC4642"/>
    <w:rsid w:val="00EE17D5"/>
    <w:rsid w:val="00F2277E"/>
    <w:rsid w:val="00F46C54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A4F7AC6"/>
  <w15:docId w15:val="{576DFD6B-EC15-4EB4-B773-86EBAB265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3</Pages>
  <Words>859</Words>
  <Characters>455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Farangis Sharifibastan</cp:lastModifiedBy>
  <cp:revision>75</cp:revision>
  <dcterms:created xsi:type="dcterms:W3CDTF">2024-09-02T11:30:00Z</dcterms:created>
  <dcterms:modified xsi:type="dcterms:W3CDTF">2024-09-11T09:57:00Z</dcterms:modified>
</cp:coreProperties>
</file>